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: Stage 1 cohorts</w:t>
      </w:r>
    </w:p>
    <w:tbl>
      <w:tblPr>
        <w:tblW w:w="10633" w:type="dxa"/>
        <w:jc w:val="left"/>
        <w:tblInd w:w="0" w:type="dxa"/>
        <w:tblLayout w:type="fixed"/>
        <w:tblCellMar>
          <w:top w:w="57" w:type="dxa"/>
          <w:left w:w="0" w:type="dxa"/>
          <w:bottom w:w="57" w:type="dxa"/>
          <w:right w:w="0" w:type="dxa"/>
        </w:tblCellMar>
      </w:tblPr>
      <w:tblGrid>
        <w:gridCol w:w="851"/>
        <w:gridCol w:w="142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Population</w:t>
            </w:r>
          </w:p>
        </w:tc>
        <w:tc>
          <w:tcPr>
            <w:tcW w:w="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TC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HDL-C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LDL-C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TG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Male Gender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BMI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WHR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Smoking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lcohol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TFS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.35 (1.13) 4948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50 (0.41) 4896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.10 (0.97) 4769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66 (1.13) 4947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36.30 (16.1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95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789 (36.0)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4.17 (5.10) 3758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718 (29.0)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234 (82.0)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DKTWIN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5.48 (1.24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1.62 (0.44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4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3.19 (1.00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1.19 (0.46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4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44.06 (19.17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23.62 (3.71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A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ERF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.65 (1.09) 18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30 (0.36) 18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.81 (0.97) 18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28 (0.70) 18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6.94 (14.39) 18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809 (42.6)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6.57 (4.54) 18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86 (0.10) 18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734 (38.7)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297 (68.3)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FINRISK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.54 (1.01) 18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44 (0.40) 18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.43 (0.89) 186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50 (0.95) 18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5.59 (12.2) 18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15 (53.5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6.99 (4.44) 188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91 (0.09) 18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79 (64.4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A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FINTWIN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5.37 (0.95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1.61 (0.46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3.47 (0.98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1.10 (0.53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60.29 (15.78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24.85 (3.68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2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0.85 (0.06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5 (13.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A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HBC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.94 (1.04) 17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61 (0.43) 17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.66 (0.88) 169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1.53 (1.1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7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61.49 (2.93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7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737 (42.7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7.65 (4.65) 172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92 (0.09) 17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53 (43.7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301 (92.0)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KORAF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.82 (1.01) 140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52 (0.44) 140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.45 (0.83) 140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93 (1.36) 140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2.52 (10.09) 16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13 (49.45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8.14 (4.48) 16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90 (0.08) 16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98 (12.06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158 (70.61)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KORAF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.84 (1.00) 15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48 (0.38) 15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.72 (0.89) 15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48 (1.06) 15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0.91 (8.86) 18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84 (48.7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8.16 (4.80) 18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89 (0.09) 18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66 (14.8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272 (70.2)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KORCULA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5.96 (1.23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1.46 (0.35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3.83 (1.04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1.43 (0.78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56.22 (14.02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319 (36.0)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27.92 (4.06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0.90 (0.09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201 (22.7)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567 (64.0) 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YF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.03 (0.90) 20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34 (0.32) 20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.08 (0.78) 198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38 (0.88) 20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37.6 (5.03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4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320 (54.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25.9 (4.66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98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88 (0.09) 199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72 (18.4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486 (74.0)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MICRO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.88 (1.21) 103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69 (0.37) 103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.55 (1.11) 103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37 (0.78) 103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4.39 (15.78) 103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451 (43.5)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5.50 (4.61) 103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90 (0.10) 103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67 (45.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03 (77.4)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FBC196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.08 (1.00) 526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56 (0.38) 52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.01 (0.89) 526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19 (0.70) 525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31.00 (0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3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569 (48.1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24.6 (4.03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2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86 (0.08) 50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113 (40.7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705 (91.2)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LDTWIN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4.85 (0.97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8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1.54 (0.38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2.82 (0.93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8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1.07 (0.49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8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32.2 (11.34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8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21.83 (3.00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4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A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SPH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5.90 (1.35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1.60 (0.39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3.58 (1.09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2.22 (1.57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44.99 (20.29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257 (45.8)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26.17 (4.74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85 (15.2)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266 (47.4) 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RCADE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5.88 (1.09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1.70 (0.40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3.64 (1.04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1.29 (0.62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51.92 (15.67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288 (45.5)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27.46 (4.87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0.90 (0.09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57 (9.0)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558 (88.2) 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SI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.60 (1.21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87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34 (0.3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8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.75 (0.8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3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54 (0.75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3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9.4 (9.1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97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359 (40.5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6.30 (3.6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7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.91 (0.0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4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764 (64.8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663 (79.5)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RSII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.86 (0.97) 16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39 (0.37) 16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.79 (0.89) 16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54 (0.78) 16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64.71 (8.15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6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732 (45.0)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318 (19.5)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98 (53.5)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SWETWIN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6.04 (1.09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1.52 (0.41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3.88 (0.97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9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1.47 (0.87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71.85 (5.87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 (0.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24.71 (3.66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NA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TWINSUK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.39 (1.22) 13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55 (0.43) 13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3.38 (1.00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97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05 (0.58) 13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50.3 (13.00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3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0 (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5.04 (4.70) 13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0.77 (0.05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9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96 (58.2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96 (73.0)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VIS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5.10 (1.00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77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1.11 (0.15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77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3.22 (0.93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77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1.69 (0.90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77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56.49 (15.34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77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325 (42.0) 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27.32 (4.18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77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0.93 (0.09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77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216 (27.9) 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205 (26.5)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/>
        <w:t>B: Stage 2 cohorts</w:t>
      </w:r>
    </w:p>
    <w:tbl>
      <w:tblPr>
        <w:tblW w:w="10633" w:type="dxa"/>
        <w:jc w:val="left"/>
        <w:tblInd w:w="0" w:type="dxa"/>
        <w:tblLayout w:type="fixed"/>
        <w:tblCellMar>
          <w:top w:w="57" w:type="dxa"/>
          <w:left w:w="0" w:type="dxa"/>
          <w:bottom w:w="57" w:type="dxa"/>
          <w:right w:w="0" w:type="dxa"/>
        </w:tblCellMar>
      </w:tblPr>
      <w:tblGrid>
        <w:gridCol w:w="851"/>
        <w:gridCol w:w="142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pulation</w:t>
            </w:r>
          </w:p>
        </w:tc>
        <w:tc>
          <w:tcPr>
            <w:tcW w:w="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DL-C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L-C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 Gender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MI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HR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oking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cohol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CUT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.26 (1.11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47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54 (0.4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47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.37 (1.0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47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52 (0.92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47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7.1 (15.5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47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09 (48.2)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25.0 (4.43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47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0.83 (0.09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47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17 (25.6)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798 (94.2)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FELINE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8 (0.97) 29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7 (0.39) 298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5 (0.88) 29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0 (0.83) 29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47 (9.65) 29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9 (39.6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46 (4.13) 29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 (0.08) 298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2 (19.2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1 (82.8)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R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7 (1.08) 14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 (0.39) 14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6 (0.95) 14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 (0.72) 14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65 (13.80) 14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2 (36.1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95 (3.79) 14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 (0.09) 14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0 (19.8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5 (81.8)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R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1 (1.05) 10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3 (0.40) 10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4 (0.93) 10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9 (0.80) 10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68 (13.96) 10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0 (37.4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53 (3.99) 105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 (0.09) 105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 (20.4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5 (79.5)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VEND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66 (1.10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4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 (0.40) 388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9 (1.03) 38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4 (0.98) 376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59 (12.47) 39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7 (51.1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14 (4.28) 39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 (0.10) 39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0 (35.9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4 (75.9)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III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9 (1.01) 18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8 (0.45) 18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6 (0.91) 18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7 (0.97) 18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69 (5.72) 18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6 (41.4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49 (4.67) 18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1 (22.2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4 (90.6)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BS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4 (1.05)  8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4 (0.40)  8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0 (0.98)  8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 (1.69)  8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7 (16.35) 93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4 (40.9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9 (4.91)  9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 (0.10)  9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 (20.6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8 (54.5)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mets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2 (1.08) 212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3 (0.37) 212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7 (1.03) 212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3 (0.98) 212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74 (11.11) 212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6 (48.8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3 (4.51) 212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 (0.08) 212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9 (24.5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9 (89.7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: Stage 3 cohort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ragraph">
                  <wp:posOffset>211455</wp:posOffset>
                </wp:positionV>
                <wp:extent cx="3079115" cy="12401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9115" cy="1240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57" w:type="dxa"/>
                                <w:left w:w="0" w:type="dxa"/>
                                <w:bottom w:w="57" w:type="dxa"/>
                                <w:right w:w="0" w:type="dxa"/>
                              </w:tblCellMar>
                            </w:tblPr>
                            <w:tblGrid>
                              <w:gridCol w:w="851"/>
                              <w:gridCol w:w="142"/>
                              <w:gridCol w:w="964"/>
                              <w:gridCol w:w="964"/>
                              <w:gridCol w:w="964"/>
                              <w:gridCol w:w="964"/>
                            </w:tblGrid>
                            <w:tr>
                              <w:trPr/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ale Gender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H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oLaus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64 (1.04) 479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2.38 (10.56) 479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184 (45.59) 479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87 (0.08) 47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EPIC cohort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.18 (1.1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9.35 (8.9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32 (46.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86 (0.0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EPIC cases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.36 (1.1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01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9.94 (8.7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01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39 (43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01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90 (0.1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01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2.45pt;height:97.65pt;mso-wrap-distance-left:0pt;mso-wrap-distance-right:7.05pt;mso-wrap-distance-top:0pt;mso-wrap-distance-bottom:0pt;margin-top:16.65pt;mso-position-vertical-relative:text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57" w:type="dxa"/>
                          <w:left w:w="0" w:type="dxa"/>
                          <w:bottom w:w="57" w:type="dxa"/>
                          <w:right w:w="0" w:type="dxa"/>
                        </w:tblCellMar>
                      </w:tblPr>
                      <w:tblGrid>
                        <w:gridCol w:w="851"/>
                        <w:gridCol w:w="142"/>
                        <w:gridCol w:w="964"/>
                        <w:gridCol w:w="964"/>
                        <w:gridCol w:w="964"/>
                        <w:gridCol w:w="964"/>
                      </w:tblGrid>
                      <w:tr>
                        <w:trPr/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ale Gender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H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oLaus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64 (1.04) 4791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2.38 (10.56) 4791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184 (45.59) 4791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87 (0.08) 47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EPIC cohort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.18 (1.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9.35 (8.9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932 (46.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86 (0.0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EPIC cases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.36 (1.1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017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9.94 (8.7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017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39 (43.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017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90 (0.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01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Times New Roman" w:hAnsi="Times New Roman" w:eastAsia="Times New Roman" w:cs="Times New Roman"/>
      <w:b/>
      <w:bCs/>
      <w:i/>
      <w:iCs/>
      <w:sz w:val="28"/>
      <w:szCs w:val="28"/>
      <w:lang w:val="nl-N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Cambria"/>
      <w:lang w:val="nl-NL"/>
    </w:rPr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8"/>
      <w:szCs w:val="28"/>
      <w:lang w:val="nl-NL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mid">
    <w:name w:val="pmid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mbria" w:hAnsi="Cambria" w:eastAsia="Cambria" w:cs="Cambria"/>
      <w:sz w:val="20"/>
      <w:szCs w:val="20"/>
      <w:lang w:val="nl-NL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rFonts w:ascii="Calibri" w:hAnsi="Calibri" w:eastAsia="Calibri" w:cs="Calibri"/>
      <w:b/>
      <w:bCs/>
      <w:lang w:val="en-US"/>
    </w:rPr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05:39:00Z</dcterms:created>
  <dc:creator>iliv</dc:creator>
  <dc:description/>
  <cp:keywords/>
  <dc:language>en-US</dc:language>
  <cp:lastModifiedBy>Kansanterveyslaitos</cp:lastModifiedBy>
  <cp:lastPrinted>2011-08-18T13:15:00Z</cp:lastPrinted>
  <dcterms:modified xsi:type="dcterms:W3CDTF">2011-08-31T14:4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